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="29" w:tblpY="626"/>
        <w:tblW w:w="4881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2"/>
        <w:gridCol w:w="802"/>
        <w:gridCol w:w="3487"/>
        <w:gridCol w:w="3465"/>
      </w:tblGrid>
      <w:tr w:rsidR="002D305F" w:rsidRPr="00540C3F" w14:paraId="67064022" w14:textId="77777777" w:rsidTr="00AA1925">
        <w:trPr>
          <w:trHeight w:val="547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35F9A8" w14:textId="77777777" w:rsidR="002D305F" w:rsidRPr="00540C3F" w:rsidRDefault="002D305F" w:rsidP="00AA1925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B7707B" w14:textId="77777777" w:rsidR="002D305F" w:rsidRPr="00540C3F" w:rsidRDefault="002D305F" w:rsidP="00AA1925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62FF57" w14:textId="77777777" w:rsidR="002D305F" w:rsidRPr="00540C3F" w:rsidRDefault="002D305F" w:rsidP="00AA1925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EA9295" w14:textId="77777777" w:rsidR="002D305F" w:rsidRPr="00540C3F" w:rsidRDefault="002D305F" w:rsidP="00AA1925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everse</w:t>
            </w:r>
          </w:p>
        </w:tc>
      </w:tr>
      <w:tr w:rsidR="002D305F" w:rsidRPr="00540C3F" w14:paraId="01DF3630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D748AB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102.4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0BACAC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7961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EC39B2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CGAGGAGATAATCGTCGG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6E3B21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GACAATCGGGTATACTCGTCA</w:t>
            </w:r>
          </w:p>
        </w:tc>
      </w:tr>
      <w:tr w:rsidR="002D305F" w:rsidRPr="00540C3F" w14:paraId="0E00C361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2E70B4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el-32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A69C1B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5915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BFAC2C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ACCGGAGGAACCGACAATC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3CF146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TTGCGATTTGAACACCCTCA</w:t>
            </w:r>
          </w:p>
        </w:tc>
      </w:tr>
      <w:tr w:rsidR="002D305F" w:rsidRPr="00540C3F" w14:paraId="005B38F6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541583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T09B4.8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CA220D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2301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890FF0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CATCCAAAAATCAACGCAGC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351B0B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AGCAAGAGCTAAAGCCA</w:t>
            </w:r>
          </w:p>
        </w:tc>
      </w:tr>
      <w:tr w:rsidR="002D305F" w:rsidRPr="00540C3F" w14:paraId="4B683386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A4DF2D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C15B12.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12A8D3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0921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E388F5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CACAACGATCACAACGAT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0A04D4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GTTGTCTTTTTGCCAGC</w:t>
            </w:r>
          </w:p>
        </w:tc>
      </w:tr>
      <w:tr w:rsidR="002D305F" w:rsidRPr="00540C3F" w14:paraId="37BFDC43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8D74EB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gldc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CB4207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4012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B0B452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CGGGCGTGTTGCTTTTC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02AD52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TTGGCACATTGGTTCCGGT</w:t>
            </w:r>
          </w:p>
        </w:tc>
      </w:tr>
      <w:tr w:rsidR="002D305F" w:rsidRPr="00540C3F" w14:paraId="617C2A79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71B607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38B6.4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611384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0935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369B27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AAGGGAGCATGCAAACAA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EAE5BC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AAACCCCCAATCTGTGCC</w:t>
            </w:r>
          </w:p>
        </w:tc>
      </w:tr>
      <w:tr w:rsidR="002D305F" w:rsidRPr="00540C3F" w14:paraId="67208937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76413D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daao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B1C6D6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65775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25B504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TACGCGCTGTTGAACGAC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9E39EA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ATCCACCGTGCCCATAAT</w:t>
            </w:r>
          </w:p>
        </w:tc>
      </w:tr>
      <w:tr w:rsidR="002D305F" w:rsidRPr="00540C3F" w14:paraId="21CE5F28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3D008F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gcst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4B5846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8960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86459A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TGAAGCGTCTGCAAAACA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290C6B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CAGCGTACTGAGTTGGCA</w:t>
            </w:r>
          </w:p>
        </w:tc>
      </w:tr>
      <w:tr w:rsidR="002D305F" w:rsidRPr="00540C3F" w14:paraId="6A04ED10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2545CB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dld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F3426F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8387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484CF3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GCCGAAGCCACGTTGGCAAT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BD0210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GAGAGGGTTGGATGTGGATGGC</w:t>
            </w:r>
          </w:p>
        </w:tc>
      </w:tr>
      <w:tr w:rsidR="002D305F" w:rsidRPr="00540C3F" w14:paraId="3EB3D054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076311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gcsh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705E5D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3902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E0F1CC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GCGGTGGAGAGTGTCAAGGCAG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A8FB0D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AGCCAACCCTTCTCCAGTGGGC</w:t>
            </w:r>
          </w:p>
        </w:tc>
      </w:tr>
      <w:tr w:rsidR="002D305F" w:rsidRPr="00540C3F" w14:paraId="741CCC4C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4BFF9C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thf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99B606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4254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E8E06A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GATTCTCTGTCCACAATGC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F6335B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GATTCTCTGTCCACAATGC</w:t>
            </w:r>
          </w:p>
        </w:tc>
      </w:tr>
      <w:tr w:rsidR="002D305F" w:rsidRPr="00540C3F" w14:paraId="5F038C5B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D68031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etr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007F97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4681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2B88A4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GGAGAGATCCTCAAAGACCA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25CBAD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CCGGCTTCCAAGTAGAGC</w:t>
            </w:r>
          </w:p>
        </w:tc>
      </w:tr>
      <w:tr w:rsidR="002D305F" w:rsidRPr="00540C3F" w14:paraId="22F93B9E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2C571A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sams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164455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1370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483A16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AGCATTGGATTCGACCAC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E92339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CGACATCTTCTCCGTCCT</w:t>
            </w:r>
          </w:p>
        </w:tc>
      </w:tr>
      <w:tr w:rsidR="002D305F" w:rsidRPr="00540C3F" w14:paraId="04F5F8F2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70E441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dhfr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F172DE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2681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D0A602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GCAGGACGGCTAAACATT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7D8220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CTTCGAGCGAGTTTACAA</w:t>
            </w:r>
          </w:p>
        </w:tc>
      </w:tr>
      <w:tr w:rsidR="002D305F" w:rsidRPr="00540C3F" w14:paraId="35108041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5BFDEE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tyms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297F22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2149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FF15F1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CAAATGGTTCTGCCACCG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F9892E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CGAGACCCATATCTCCACT</w:t>
            </w:r>
          </w:p>
        </w:tc>
      </w:tr>
      <w:tr w:rsidR="002D305F" w:rsidRPr="00540C3F" w14:paraId="6383CAA8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150F95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agxt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03BC65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4414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5F2C6F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TCCGCAGGGGCAAGCAGT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386B93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CACCGAGGGACGCCACCGTA</w:t>
            </w:r>
          </w:p>
        </w:tc>
      </w:tr>
      <w:tr w:rsidR="002D305F" w:rsidRPr="00540C3F" w14:paraId="772CCA65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026A38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T25B9.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B1C25B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7968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79F8FF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CAGAAGATTCTCGATTCCG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52239A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CCTTCAACAATGCGTCGG</w:t>
            </w:r>
          </w:p>
        </w:tc>
      </w:tr>
      <w:tr w:rsidR="002D305F" w:rsidRPr="00540C3F" w14:paraId="06C679B2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5D83D9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gss-1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97D8BF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4493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630B14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TGTTGAATGCTCCAAGGC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ACC320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AGCCCATTAGCATGAGCCC</w:t>
            </w:r>
          </w:p>
        </w:tc>
      </w:tr>
      <w:tr w:rsidR="002D305F" w:rsidRPr="00540C3F" w14:paraId="3FA1C781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3757B1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Y45F10D.4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2BD35A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8344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580A6C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CGCTTCAAATCAGTTCAGC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94AC47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CTTGTCAAGTGATCCGACA</w:t>
            </w:r>
          </w:p>
        </w:tc>
      </w:tr>
      <w:tr w:rsidR="002D305F" w:rsidRPr="00540C3F" w14:paraId="4D1E1E98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6F840B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35G12.2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2979AF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5598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2DE053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TGCGTTCATCCGTGCCGC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03C15F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CGGTCCTCGAGCTCCTTC</w:t>
            </w:r>
          </w:p>
        </w:tc>
      </w:tr>
      <w:tr w:rsidR="002D305F" w:rsidRPr="00540C3F" w14:paraId="5A90121C" w14:textId="77777777" w:rsidTr="00AA1925">
        <w:trPr>
          <w:trHeight w:val="414"/>
        </w:trPr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889931" w14:textId="77777777" w:rsidR="002D305F" w:rsidRPr="00540C3F" w:rsidRDefault="002D305F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eif-3.C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69BCD2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2858</w:t>
            </w:r>
          </w:p>
        </w:tc>
        <w:tc>
          <w:tcPr>
            <w:tcW w:w="18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7DC431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TCGTGGAAAACGAACGAC</w:t>
            </w:r>
          </w:p>
        </w:tc>
        <w:tc>
          <w:tcPr>
            <w:tcW w:w="1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DC680A" w14:textId="77777777" w:rsidR="002D305F" w:rsidRPr="00540C3F" w:rsidRDefault="002D305F" w:rsidP="00AA192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CTTGAGTGTCATCCTTCAGA</w:t>
            </w:r>
          </w:p>
        </w:tc>
      </w:tr>
    </w:tbl>
    <w:p w14:paraId="6732A812" w14:textId="77777777" w:rsidR="00C453F7" w:rsidRDefault="002D305F">
      <w:bookmarkStart w:id="0" w:name="_GoBack"/>
      <w:bookmarkEnd w:id="0"/>
    </w:p>
    <w:sectPr w:rsidR="00C453F7" w:rsidSect="00F963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05F"/>
    <w:rsid w:val="0000474A"/>
    <w:rsid w:val="00042E18"/>
    <w:rsid w:val="00061A2D"/>
    <w:rsid w:val="000A49DC"/>
    <w:rsid w:val="000D24D2"/>
    <w:rsid w:val="00125FEF"/>
    <w:rsid w:val="00140321"/>
    <w:rsid w:val="0017667D"/>
    <w:rsid w:val="00196502"/>
    <w:rsid w:val="00253D13"/>
    <w:rsid w:val="00272BAA"/>
    <w:rsid w:val="002D305F"/>
    <w:rsid w:val="00343007"/>
    <w:rsid w:val="00363A88"/>
    <w:rsid w:val="003B7686"/>
    <w:rsid w:val="004264CC"/>
    <w:rsid w:val="00430F9A"/>
    <w:rsid w:val="004C41D8"/>
    <w:rsid w:val="00507814"/>
    <w:rsid w:val="00521129"/>
    <w:rsid w:val="00521C0A"/>
    <w:rsid w:val="00551E70"/>
    <w:rsid w:val="005866D3"/>
    <w:rsid w:val="005C513E"/>
    <w:rsid w:val="005D6191"/>
    <w:rsid w:val="005F7532"/>
    <w:rsid w:val="006234A6"/>
    <w:rsid w:val="00656A1F"/>
    <w:rsid w:val="006E29A1"/>
    <w:rsid w:val="0077376F"/>
    <w:rsid w:val="007C0A2F"/>
    <w:rsid w:val="007C3978"/>
    <w:rsid w:val="007D2731"/>
    <w:rsid w:val="007E36C1"/>
    <w:rsid w:val="00805850"/>
    <w:rsid w:val="00823B33"/>
    <w:rsid w:val="008302F3"/>
    <w:rsid w:val="00832841"/>
    <w:rsid w:val="00867BC4"/>
    <w:rsid w:val="00885483"/>
    <w:rsid w:val="008C2195"/>
    <w:rsid w:val="008E28E6"/>
    <w:rsid w:val="00910501"/>
    <w:rsid w:val="00915604"/>
    <w:rsid w:val="00921713"/>
    <w:rsid w:val="0097169C"/>
    <w:rsid w:val="00972F90"/>
    <w:rsid w:val="00985B16"/>
    <w:rsid w:val="009E0E4A"/>
    <w:rsid w:val="00A52031"/>
    <w:rsid w:val="00A81EDD"/>
    <w:rsid w:val="00A90CFD"/>
    <w:rsid w:val="00A9406D"/>
    <w:rsid w:val="00AA24D7"/>
    <w:rsid w:val="00AE39DA"/>
    <w:rsid w:val="00AF475A"/>
    <w:rsid w:val="00B12B52"/>
    <w:rsid w:val="00B205B4"/>
    <w:rsid w:val="00B6106E"/>
    <w:rsid w:val="00BB4F0E"/>
    <w:rsid w:val="00C0205A"/>
    <w:rsid w:val="00C33BB2"/>
    <w:rsid w:val="00C63BDB"/>
    <w:rsid w:val="00C93C41"/>
    <w:rsid w:val="00CD73D0"/>
    <w:rsid w:val="00D25257"/>
    <w:rsid w:val="00D86D2A"/>
    <w:rsid w:val="00DF03EB"/>
    <w:rsid w:val="00E13F52"/>
    <w:rsid w:val="00E6577F"/>
    <w:rsid w:val="00E72915"/>
    <w:rsid w:val="00EE3E41"/>
    <w:rsid w:val="00EF3671"/>
    <w:rsid w:val="00F9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0ED32"/>
  <w14:defaultImageDpi w14:val="32767"/>
  <w15:chartTrackingRefBased/>
  <w15:docId w15:val="{CD8AD1E7-5944-B84E-B24E-4658EBF6B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305F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</dc:creator>
  <cp:keywords/>
  <dc:description/>
  <cp:lastModifiedBy>YL</cp:lastModifiedBy>
  <cp:revision>1</cp:revision>
  <dcterms:created xsi:type="dcterms:W3CDTF">2018-12-10T14:43:00Z</dcterms:created>
  <dcterms:modified xsi:type="dcterms:W3CDTF">2018-12-10T14:43:00Z</dcterms:modified>
</cp:coreProperties>
</file>